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0B1B94" w14:textId="31146BDB" w:rsidR="00C41599" w:rsidRDefault="00C41599" w:rsidP="00735773">
      <w:pPr>
        <w:tabs>
          <w:tab w:val="left" w:pos="817"/>
          <w:tab w:val="left" w:pos="1101"/>
          <w:tab w:val="left" w:pos="11165"/>
        </w:tabs>
        <w:ind w:left="-459"/>
        <w:jc w:val="center"/>
        <w:rPr>
          <w:b/>
          <w:sz w:val="22"/>
          <w:lang w:val="en-US"/>
        </w:rPr>
      </w:pPr>
      <w:r>
        <w:rPr>
          <w:b/>
          <w:sz w:val="22"/>
          <w:lang w:val="en-US"/>
        </w:rPr>
        <w:t>APPENDIX B</w:t>
      </w:r>
    </w:p>
    <w:p w14:paraId="777A8A65" w14:textId="07F118C7" w:rsidR="00735773" w:rsidRDefault="00735773" w:rsidP="00735773">
      <w:pPr>
        <w:tabs>
          <w:tab w:val="left" w:pos="817"/>
          <w:tab w:val="left" w:pos="1101"/>
          <w:tab w:val="left" w:pos="11165"/>
        </w:tabs>
        <w:ind w:left="-459"/>
        <w:jc w:val="center"/>
        <w:rPr>
          <w:b/>
          <w:sz w:val="22"/>
          <w:lang w:val="en-US"/>
        </w:rPr>
      </w:pPr>
      <w:r>
        <w:rPr>
          <w:b/>
          <w:sz w:val="22"/>
          <w:lang w:val="en-US"/>
        </w:rPr>
        <w:t xml:space="preserve">Riders’ </w:t>
      </w:r>
      <w:proofErr w:type="spellStart"/>
      <w:r>
        <w:rPr>
          <w:b/>
          <w:sz w:val="22"/>
          <w:lang w:val="en-US"/>
        </w:rPr>
        <w:t>hexadic</w:t>
      </w:r>
      <w:proofErr w:type="spellEnd"/>
      <w:r>
        <w:rPr>
          <w:b/>
          <w:sz w:val="22"/>
          <w:lang w:val="en-US"/>
        </w:rPr>
        <w:t xml:space="preserve"> signs identification</w:t>
      </w:r>
    </w:p>
    <w:p w14:paraId="1E2DD8EE" w14:textId="77777777" w:rsidR="00C41599" w:rsidRDefault="00C41599" w:rsidP="00C41599">
      <w:pPr>
        <w:tabs>
          <w:tab w:val="left" w:pos="817"/>
          <w:tab w:val="left" w:pos="1101"/>
          <w:tab w:val="left" w:pos="11165"/>
        </w:tabs>
        <w:ind w:left="-459"/>
        <w:jc w:val="left"/>
        <w:rPr>
          <w:b/>
          <w:sz w:val="22"/>
          <w:lang w:val="en-US"/>
        </w:rPr>
      </w:pPr>
    </w:p>
    <w:p w14:paraId="5FE7F45B" w14:textId="467C97C5" w:rsidR="00C41599" w:rsidRPr="00276E1A" w:rsidRDefault="00C41599" w:rsidP="00C41599">
      <w:pPr>
        <w:tabs>
          <w:tab w:val="left" w:pos="817"/>
          <w:tab w:val="left" w:pos="1101"/>
          <w:tab w:val="left" w:pos="11165"/>
        </w:tabs>
        <w:ind w:left="-459"/>
        <w:jc w:val="left"/>
        <w:rPr>
          <w:sz w:val="22"/>
          <w:lang w:val="en-US"/>
        </w:rPr>
      </w:pPr>
      <w:r>
        <w:rPr>
          <w:sz w:val="22"/>
          <w:lang w:val="en-US"/>
        </w:rPr>
        <w:t>Note:</w:t>
      </w:r>
      <w:r w:rsidRPr="00276E1A">
        <w:rPr>
          <w:sz w:val="22"/>
          <w:lang w:val="en-US"/>
        </w:rPr>
        <w:t xml:space="preserve"> </w:t>
      </w:r>
      <w:r>
        <w:rPr>
          <w:sz w:val="22"/>
          <w:lang w:val="en-US"/>
        </w:rPr>
        <w:t>The original work documents have been translated from French to English by the authors for the purpose of the article. Original French version</w:t>
      </w:r>
      <w:r w:rsidR="003E0D39">
        <w:rPr>
          <w:sz w:val="22"/>
          <w:lang w:val="en-US"/>
        </w:rPr>
        <w:t>s</w:t>
      </w:r>
      <w:bookmarkStart w:id="0" w:name="_GoBack"/>
      <w:bookmarkEnd w:id="0"/>
      <w:r>
        <w:rPr>
          <w:sz w:val="22"/>
          <w:lang w:val="en-US"/>
        </w:rPr>
        <w:t xml:space="preserve"> are available upon request. </w:t>
      </w:r>
    </w:p>
    <w:p w14:paraId="7718AB99" w14:textId="77777777" w:rsidR="00C41599" w:rsidRDefault="00C41599" w:rsidP="00C41599">
      <w:pPr>
        <w:tabs>
          <w:tab w:val="left" w:pos="817"/>
          <w:tab w:val="left" w:pos="1101"/>
          <w:tab w:val="left" w:pos="11165"/>
        </w:tabs>
        <w:jc w:val="left"/>
        <w:rPr>
          <w:b/>
          <w:sz w:val="22"/>
          <w:lang w:val="en-US"/>
        </w:rPr>
      </w:pPr>
    </w:p>
    <w:p w14:paraId="745BB850" w14:textId="43A2D17E" w:rsidR="00735773" w:rsidRDefault="00735773" w:rsidP="00735773">
      <w:pPr>
        <w:tabs>
          <w:tab w:val="left" w:pos="817"/>
          <w:tab w:val="left" w:pos="1101"/>
          <w:tab w:val="left" w:pos="11165"/>
        </w:tabs>
        <w:ind w:left="-459"/>
        <w:jc w:val="left"/>
        <w:rPr>
          <w:b/>
          <w:sz w:val="22"/>
          <w:lang w:val="en-US"/>
        </w:rPr>
      </w:pPr>
      <w:r>
        <w:rPr>
          <w:b/>
          <w:sz w:val="22"/>
          <w:lang w:val="en-US"/>
        </w:rPr>
        <w:t>Table B1</w:t>
      </w:r>
    </w:p>
    <w:p w14:paraId="2A381F2F" w14:textId="5F58FFD7" w:rsidR="005112A9" w:rsidRPr="00735773" w:rsidRDefault="00C41599" w:rsidP="00735773">
      <w:pPr>
        <w:tabs>
          <w:tab w:val="left" w:pos="817"/>
          <w:tab w:val="left" w:pos="1101"/>
          <w:tab w:val="left" w:pos="11165"/>
        </w:tabs>
        <w:ind w:left="-459"/>
        <w:jc w:val="left"/>
        <w:rPr>
          <w:b/>
          <w:sz w:val="22"/>
          <w:lang w:val="en-US"/>
        </w:rPr>
      </w:pPr>
      <w:r w:rsidRPr="00735773">
        <w:rPr>
          <w:i/>
          <w:sz w:val="22"/>
          <w:lang w:val="en-US"/>
        </w:rPr>
        <w:t xml:space="preserve">Adam’s </w:t>
      </w:r>
      <w:proofErr w:type="spellStart"/>
      <w:r w:rsidR="00735773" w:rsidRPr="00735773">
        <w:rPr>
          <w:i/>
          <w:sz w:val="22"/>
          <w:lang w:val="en-US"/>
        </w:rPr>
        <w:t>h</w:t>
      </w:r>
      <w:r w:rsidRPr="00735773">
        <w:rPr>
          <w:i/>
          <w:sz w:val="22"/>
          <w:lang w:val="en-US"/>
        </w:rPr>
        <w:t>exadic</w:t>
      </w:r>
      <w:proofErr w:type="spellEnd"/>
      <w:r w:rsidRPr="00735773">
        <w:rPr>
          <w:i/>
          <w:sz w:val="22"/>
          <w:lang w:val="en-US"/>
        </w:rPr>
        <w:t xml:space="preserve"> signs</w:t>
      </w:r>
      <w:r w:rsidR="00735773" w:rsidRPr="00735773">
        <w:rPr>
          <w:i/>
          <w:sz w:val="22"/>
          <w:lang w:val="en-US"/>
        </w:rPr>
        <w:t xml:space="preserve"> </w:t>
      </w:r>
    </w:p>
    <w:p w14:paraId="173E5B56" w14:textId="54DBE274" w:rsidR="005112A9" w:rsidRPr="00C41599" w:rsidRDefault="005112A9" w:rsidP="00735773">
      <w:pPr>
        <w:tabs>
          <w:tab w:val="left" w:pos="817"/>
          <w:tab w:val="left" w:pos="1101"/>
          <w:tab w:val="left" w:pos="11165"/>
        </w:tabs>
        <w:jc w:val="left"/>
        <w:rPr>
          <w:sz w:val="18"/>
          <w:lang w:val="en-US"/>
        </w:rPr>
      </w:pPr>
    </w:p>
    <w:tbl>
      <w:tblPr>
        <w:tblStyle w:val="Grilledutableau"/>
        <w:tblW w:w="14175" w:type="dxa"/>
        <w:tblInd w:w="-57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268"/>
        <w:gridCol w:w="1984"/>
        <w:gridCol w:w="1844"/>
        <w:gridCol w:w="2268"/>
        <w:gridCol w:w="2268"/>
        <w:gridCol w:w="2409"/>
      </w:tblGrid>
      <w:tr w:rsidR="006219D6" w:rsidRPr="0003668B" w14:paraId="733E8CCB" w14:textId="4ED0CFFE" w:rsidTr="0073577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225267" w14:textId="4DDAE465" w:rsidR="006219D6" w:rsidRPr="0003668B" w:rsidRDefault="009D607B" w:rsidP="009D607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bookmarkStart w:id="1" w:name="_Hlk124856592"/>
            <w:r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  <w:t>Time (</w:t>
            </w:r>
            <w:proofErr w:type="spellStart"/>
            <w:r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  <w:t>hh:m:ss</w:t>
            </w:r>
            <w:proofErr w:type="spellEnd"/>
            <w:r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553B97" w14:textId="52E78691" w:rsidR="006219D6" w:rsidRPr="0003668B" w:rsidRDefault="006219D6" w:rsidP="00860DC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 w:rsidRPr="0003668B"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  <w:t>Meaningful units (MU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DC117A" w14:textId="697D5AE7" w:rsidR="006219D6" w:rsidRPr="0003668B" w:rsidRDefault="006219D6" w:rsidP="00860DC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 w:rsidRPr="0003668B"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  <w:t>Involvement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0A977ED1" w14:textId="41D5BF3F" w:rsidR="006219D6" w:rsidRPr="0003668B" w:rsidRDefault="006219D6" w:rsidP="00860DC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 w:rsidRPr="0003668B"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  <w:t>Expectat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E8D763" w14:textId="3290F0D2" w:rsidR="006219D6" w:rsidRPr="0003668B" w:rsidRDefault="000C7F81" w:rsidP="00860DC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  <w:t>Referenti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F9BEB66" w14:textId="1501627D" w:rsidR="006219D6" w:rsidRPr="0003668B" w:rsidRDefault="006219D6" w:rsidP="00860DC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 w:rsidRPr="0003668B"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  <w:t>Representame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BA27A68" w14:textId="58E67CDF" w:rsidR="006219D6" w:rsidRPr="0003668B" w:rsidRDefault="000C7F81" w:rsidP="00860DC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  <w:t>Interpretant</w:t>
            </w:r>
          </w:p>
        </w:tc>
      </w:tr>
      <w:tr w:rsidR="000C7F81" w:rsidRPr="003E0D39" w14:paraId="7A4F790E" w14:textId="08312647" w:rsidTr="0073577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A1EB56" w14:textId="233AE689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14:52 :0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923CA1" w14:textId="366F704D" w:rsidR="000C7F81" w:rsidRPr="00E6589A" w:rsidRDefault="00E6589A" w:rsidP="00E6589A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A_MU1: </w:t>
            </w:r>
            <w:r w:rsidR="000C7F81" w:rsidRPr="00E6589A">
              <w:rPr>
                <w:rFonts w:cs="Times New Roman"/>
                <w:color w:val="000000"/>
                <w:sz w:val="20"/>
                <w:szCs w:val="20"/>
                <w:lang w:val="en-US"/>
              </w:rPr>
              <w:t>Gets his board flying upwind, while observing the other ride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DE1F9" w14:textId="6E379A68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o take the start of the speed test</w:t>
            </w:r>
          </w:p>
          <w:p w14:paraId="46B2AB39" w14:textId="20B7B60F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o control the flight before the start of the speed test</w:t>
            </w:r>
          </w:p>
          <w:p w14:paraId="42D01D23" w14:textId="595A0452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o stay on the same line as the others for the start</w:t>
            </w:r>
          </w:p>
          <w:p w14:paraId="485BCB40" w14:textId="4EB9BDC9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04912C92" w14:textId="42747AED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All riders flying on a same line, ready to start the speed test (“is it good?”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679A1B" w14:textId="49389FDD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ypical procedure: A ST requires that all riders start equally, on the same line perpendicular to the win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3B3FAE" w14:textId="77777777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positioning on the same perpendicular line to the wind</w:t>
            </w:r>
          </w:p>
          <w:p w14:paraId="76876A84" w14:textId="7C144854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In a leeward position of the fleet, and windward of Luc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C37233B" w14:textId="44937A9F" w:rsidR="000C7F81" w:rsidRPr="000C7F81" w:rsidRDefault="000C7F81" w:rsidP="000C7F8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procedure-type of starting a speed test</w:t>
            </w:r>
          </w:p>
        </w:tc>
      </w:tr>
      <w:tr w:rsidR="000C7F81" w:rsidRPr="003E0D39" w14:paraId="5BB93E76" w14:textId="7C8AC971" w:rsidTr="0073577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C212B1" w14:textId="500B839F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14 :52 :2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5FFC17F" w14:textId="1C950DD4" w:rsidR="000C7F81" w:rsidRPr="001E0AC5" w:rsidRDefault="001E0AC5" w:rsidP="001E0AC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A_MU2: </w:t>
            </w:r>
            <w:r w:rsidR="000C7F81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>Tighten  his outhau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EE220" w14:textId="0DA1FA28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o reduce the “power” of his sail before hitting the gust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1088DB17" w14:textId="77777777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is going to enter in gust</w:t>
            </w:r>
          </w:p>
          <w:p w14:paraId="6F1A1141" w14:textId="6B794B5C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he gust will “overpower” his sai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614E86B" w14:textId="03820E2D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o apply more outhaul prevents the sail to overpow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BC1DB57" w14:textId="4B7244EA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incoming gus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7087D3C" w14:textId="288B8269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technical adaptation-type: tighten outhaul entering a gust</w:t>
            </w:r>
          </w:p>
        </w:tc>
      </w:tr>
      <w:tr w:rsidR="000C7F81" w:rsidRPr="003E0D39" w14:paraId="23BB9873" w14:textId="19A85793" w:rsidTr="00735773">
        <w:trPr>
          <w:cantSplit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F9E7E1" w14:textId="7E4A6099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lastRenderedPageBreak/>
              <w:t>14 :52 :4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A3A507" w14:textId="18B7A399" w:rsidR="000C7F81" w:rsidRPr="001E0AC5" w:rsidRDefault="001E0AC5" w:rsidP="001E0AC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A_MU3: </w:t>
            </w:r>
            <w:r w:rsidR="000C7F81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>Accelerates in the gust while countering the sail and telling himself that he has reached the limit of the sail power allowing him to remain effici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B7D7A" w14:textId="77777777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o obtain and maintain an optimal VMG</w:t>
            </w:r>
          </w:p>
          <w:p w14:paraId="6A2181E4" w14:textId="77777777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o use the gust to accelerate</w:t>
            </w:r>
          </w:p>
          <w:p w14:paraId="2CC403C3" w14:textId="16973ACE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- To evaluate the need (or not) to adjust the setting of the sail. 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549694C2" w14:textId="77777777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Acceleration in the gust</w:t>
            </w:r>
          </w:p>
          <w:p w14:paraId="7AEE3F0D" w14:textId="77777777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Need (or not) to flatten again the sail (applying more outhaul)</w:t>
            </w:r>
          </w:p>
          <w:p w14:paraId="52DD9916" w14:textId="4FB14EE5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oo much effort (or not) to “counter” the sail pow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A46B7FD" w14:textId="73282C6E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o accelerate the sail must not be too powerful</w:t>
            </w:r>
          </w:p>
          <w:p w14:paraId="673D673A" w14:textId="0AA9151F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ypical indicators of sail power: back hand traction, leech opening</w:t>
            </w:r>
          </w:p>
          <w:p w14:paraId="139BF29F" w14:textId="13386020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On a short course, I can withstand the effort required</w:t>
            </w:r>
          </w:p>
          <w:p w14:paraId="5EC3C744" w14:textId="42458EAB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C0620F" w14:textId="598D6AFE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optimal speed</w:t>
            </w:r>
          </w:p>
          <w:p w14:paraId="214E7EFF" w14:textId="161E3A67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High traction in the back hand (powerful sail)</w:t>
            </w:r>
          </w:p>
          <w:p w14:paraId="20B34B99" w14:textId="08E31C1F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The sail slightly backwinded but remains “bearable” (allows to withstand and to maintain an optimal speed)</w:t>
            </w:r>
          </w:p>
          <w:p w14:paraId="0BBA8D5C" w14:textId="10FC9165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feeling of imbalance between the tractions in the two hands</w:t>
            </w:r>
          </w:p>
          <w:p w14:paraId="78AFCFC2" w14:textId="315036A2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Sensations of effort and physical fatigue to “counter” the overpower</w:t>
            </w:r>
          </w:p>
          <w:p w14:paraId="389190E0" w14:textId="6209964B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A23352C" w14:textId="043E9358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it is not necessary to reduce the power of the sail in these conditions to reach optimum speed, as long as it is possible to “counter” the overpower</w:t>
            </w:r>
          </w:p>
        </w:tc>
      </w:tr>
      <w:tr w:rsidR="000C7F81" w:rsidRPr="003E0D39" w14:paraId="06FB1830" w14:textId="763F59DA" w:rsidTr="0073577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884695" w14:textId="7C74F7BB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14 :53 :2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0D52207" w14:textId="389E0E26" w:rsidR="000C7F81" w:rsidRPr="001E0AC5" w:rsidRDefault="001E0AC5" w:rsidP="001E0AC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A_MU4: </w:t>
            </w:r>
            <w:r w:rsidR="000C7F81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Visually checks the other riders and then his sail, telling himself that he is in a “good phase” of speed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B8AA1" w14:textId="0C2C0A7B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o assess his trajectory in relation to the other riders</w:t>
            </w:r>
          </w:p>
          <w:p w14:paraId="403EEFF2" w14:textId="1411C754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 To visually check the sensation of having a “sail well settled”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28605FFA" w14:textId="783C2AD8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Maintaining a good speed in the gust</w:t>
            </w:r>
          </w:p>
          <w:p w14:paraId="7CD608AE" w14:textId="4BC5879C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Variation of his placement and speed in relation to the other riders during the gus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FD8D45" w14:textId="0E9C2F09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Variations in wind strength and/or direction can benefit more or less to the rider depending on their placem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FECE1BC" w14:textId="6B89C876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Good phase in speed: possibility of luffing more than Luca and the other riders</w:t>
            </w:r>
          </w:p>
          <w:p w14:paraId="28C6D39A" w14:textId="647A63C2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Gain more ground to windward than Luca in the gus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EB092C2" w14:textId="012D3A17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the advantage taken over the other riders is due to good technical use of the gust (allowing him to luff and gain more ground windward), and not to a wind shift (“alignment”)</w:t>
            </w:r>
          </w:p>
        </w:tc>
      </w:tr>
      <w:tr w:rsidR="000C7F81" w:rsidRPr="003E0D39" w14:paraId="4917E0FC" w14:textId="46E5CB06" w:rsidTr="0073577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B99448" w14:textId="69BDDCAA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14 :53 :3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B4A58BA" w14:textId="09CE55A6" w:rsidR="000C7F81" w:rsidRPr="001E0AC5" w:rsidRDefault="001E0AC5" w:rsidP="001E0AC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A_MU5: </w:t>
            </w:r>
            <w:r w:rsidR="000C7F81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Releases outhaul tension in the lull, while controlling his placement in relation to the other riders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D27312" w14:textId="6AB6AA85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To adapt his sail settings to the decrease of the wind to maintain speed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031EFB86" w14:textId="77777777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marked slowdown in the lull</w:t>
            </w:r>
          </w:p>
          <w:p w14:paraId="51F82EA6" w14:textId="55C0012E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loss of flight heigh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5D6CFF" w14:textId="77777777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he foil loses power in the lull (tendency to “go down a little”)</w:t>
            </w:r>
          </w:p>
          <w:p w14:paraId="7996DFB7" w14:textId="1295B2EA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releasing the outhaul tension restores power in the sail in the lulls (when the wind dies dow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C7A5EB" w14:textId="628A2D1D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entering a lull, slowing down, loss of power in the sail</w:t>
            </w:r>
          </w:p>
          <w:p w14:paraId="05974872" w14:textId="078497AA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loss of flight heigh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C836DCB" w14:textId="692AD717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technical adaptation-type: releasing outhaul restores power in the sail</w:t>
            </w:r>
          </w:p>
        </w:tc>
      </w:tr>
      <w:tr w:rsidR="000C7F81" w:rsidRPr="003E0D39" w14:paraId="7D8E6C3B" w14:textId="40397017" w:rsidTr="0073577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E9765B" w14:textId="03298558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14 :53 :5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B5CB05" w14:textId="6C500A11" w:rsidR="000C7F81" w:rsidRPr="001E0AC5" w:rsidRDefault="001E0AC5" w:rsidP="001E0AC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A_MU6: </w:t>
            </w:r>
            <w:r w:rsidR="000C7F81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>Suddenly bears away surprised by the stalling of the sail, and controls the loss of ground to the other ride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DE56B0" w14:textId="77777777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o quickly react to the stalling of the sail to make it re-attach the wind and restore power</w:t>
            </w:r>
          </w:p>
          <w:p w14:paraId="7CA78AE0" w14:textId="5AEF6E51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o prevent being stopped while the sail is stalled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209B8A4A" w14:textId="77777777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loss of “wind” (the sail is stalling)</w:t>
            </w:r>
          </w:p>
          <w:p w14:paraId="698B5753" w14:textId="7AB0AB19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loss of speed and flight heigh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FEC19F" w14:textId="77777777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he sail “stalls” when the incidence of the wind is too low</w:t>
            </w:r>
          </w:p>
          <w:p w14:paraId="1649E0F9" w14:textId="6FAA6519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- the sail can be backwinded when the angle of attack is </w:t>
            </w:r>
            <w:proofErr w:type="spellStart"/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tool</w:t>
            </w:r>
            <w:proofErr w:type="spellEnd"/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low, causing a sudden drop of power in the sail</w:t>
            </w:r>
          </w:p>
          <w:p w14:paraId="4C7D68C2" w14:textId="09B97F9B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- bearing away allows to open the sail </w:t>
            </w:r>
            <w:proofErr w:type="gramStart"/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an</w:t>
            </w:r>
            <w:proofErr w:type="gramEnd"/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re-attach the airflow to i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A3D31D" w14:textId="77777777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lastRenderedPageBreak/>
              <w:t>- sudden feeling of stalling of the sail (sail backwinded, loss of power)</w:t>
            </w:r>
          </w:p>
          <w:p w14:paraId="70BC8086" w14:textId="1691BFF5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. loss of windward ground compared to the other riders after the bear </w:t>
            </w: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lastRenderedPageBreak/>
              <w:t>away (10 meters bear away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A2546AD" w14:textId="00868659" w:rsidR="000C7F81" w:rsidRPr="000C7F81" w:rsidRDefault="000C7F81" w:rsidP="000C7F8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lastRenderedPageBreak/>
              <w:t>- releasing too much outhaul can cause the sail to stall</w:t>
            </w:r>
          </w:p>
          <w:p w14:paraId="0B3EA6B7" w14:textId="73151E6E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reaction-type to emergency situation: bear away sharply to re-attach the airflow to the sail</w:t>
            </w:r>
          </w:p>
        </w:tc>
      </w:tr>
      <w:tr w:rsidR="000C7F81" w:rsidRPr="003E0D39" w14:paraId="57887F21" w14:textId="41FF4598" w:rsidTr="00735773">
        <w:trPr>
          <w:cantSplit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377481" w14:textId="0FD2E3EC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bookmarkStart w:id="2" w:name="_Hlk115430853"/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14 :54 :1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C4E3FD3" w14:textId="2864B942" w:rsidR="000C7F81" w:rsidRPr="001E0AC5" w:rsidRDefault="001E0AC5" w:rsidP="001E0AC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A_MU7: </w:t>
            </w:r>
            <w:r w:rsidR="000C7F81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>Forces on the back foot to maintain the flight, with a feeling of being in difficulty, in a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0C7F81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>“bad phase”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37497" w14:textId="2EC5A051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o maintain the flight in the lull by applying maximal constrain on the board</w:t>
            </w:r>
          </w:p>
          <w:p w14:paraId="6EA3FED7" w14:textId="573F4B90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o make the sail reattached to the airflow</w:t>
            </w:r>
          </w:p>
          <w:p w14:paraId="3242B70B" w14:textId="3163E018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- to keep heading windward despite the loss of speed </w:t>
            </w:r>
          </w:p>
          <w:p w14:paraId="269FB9EB" w14:textId="221092B4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4D90B200" w14:textId="77777777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loss of flight and loss of windward ground in the lull</w:t>
            </w:r>
          </w:p>
          <w:p w14:paraId="62A9E753" w14:textId="4807DC8B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a “good system” of oper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2628EB" w14:textId="126E5D2F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In the lull the priority is to keep flying and not to optimize the sail positioning</w:t>
            </w:r>
          </w:p>
          <w:p w14:paraId="75EFF182" w14:textId="7386A30C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ypical experiences related to a “good operating system” and “degraded” oper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59951F7" w14:textId="77777777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significant physical effort to constrain the flight (sensation of having difficulties)</w:t>
            </w:r>
          </w:p>
          <w:p w14:paraId="49F36FFB" w14:textId="77777777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lower back pain</w:t>
            </w:r>
          </w:p>
          <w:p w14:paraId="6BD62E31" w14:textId="77777777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loss of windward ground (“falls” on Luca)</w:t>
            </w:r>
          </w:p>
          <w:p w14:paraId="36B37DA8" w14:textId="10F793AF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very light win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EE87977" w14:textId="2900019C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meaningful “worst moment” experienced in the search for performance in an upwind leg</w:t>
            </w:r>
          </w:p>
        </w:tc>
      </w:tr>
      <w:bookmarkEnd w:id="2"/>
      <w:tr w:rsidR="000C7F81" w:rsidRPr="003E0D39" w14:paraId="4AE66A79" w14:textId="007BDB33" w:rsidTr="0073577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6AFCA3" w14:textId="27BE06AF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14 :54 :2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712BCE9" w14:textId="64132FF5" w:rsidR="000C7F81" w:rsidRPr="001E0AC5" w:rsidRDefault="001E0AC5" w:rsidP="001E0AC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A_MU8: </w:t>
            </w:r>
            <w:r w:rsidR="000C7F81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>Modifies sail settings as he enters the puff, thinking he had previously released outhaul “too extremely”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536F6C" w14:textId="59273380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o adapt the sail settings to the increase of the wind (puff)</w:t>
            </w:r>
          </w:p>
          <w:p w14:paraId="0866BE7B" w14:textId="63A6DD54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o find a “good operating system”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456BF367" w14:textId="69C1FCC7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restoration of power in the equipment</w:t>
            </w:r>
          </w:p>
          <w:p w14:paraId="10972DCC" w14:textId="7C10EB28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a “good system” of oper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B3E5B17" w14:textId="27F1F5D7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applying more outhaul redistributes the power in the sail in the puff (when the wind increase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80881A" w14:textId="77777777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the wind is coming back (puff)</w:t>
            </w:r>
          </w:p>
          <w:p w14:paraId="7E3CE553" w14:textId="7F571B4D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- sensations of balance of the </w:t>
            </w:r>
            <w:proofErr w:type="gramStart"/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forces</w:t>
            </w:r>
            <w:proofErr w:type="gramEnd"/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transmission association with a “well placed” equipm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883AFAF" w14:textId="77777777" w:rsidR="000C7F81" w:rsidRPr="000C7F81" w:rsidRDefault="000C7F81" w:rsidP="000C7F8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the outhaul was too loose in the lull</w:t>
            </w:r>
          </w:p>
          <w:p w14:paraId="7EF7ACEE" w14:textId="77777777" w:rsidR="000C7F81" w:rsidRPr="000C7F81" w:rsidRDefault="000C7F81" w:rsidP="000C7F8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  <w:p w14:paraId="7EB22550" w14:textId="77777777" w:rsidR="000C7F81" w:rsidRPr="000C7F81" w:rsidRDefault="000C7F81" w:rsidP="000C7F8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  <w:p w14:paraId="26CABDF7" w14:textId="134E5BD6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technical adaptation-type: when the wind comes back everything gets back into place with the new setting</w:t>
            </w:r>
          </w:p>
        </w:tc>
      </w:tr>
      <w:tr w:rsidR="000C7F81" w:rsidRPr="003E0D39" w14:paraId="0E8BE329" w14:textId="2B527B5A" w:rsidTr="0073577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609B12" w14:textId="310AEA32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14 :54 :4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01EB2" w14:textId="7216A172" w:rsidR="000C7F81" w:rsidRPr="001E0AC5" w:rsidRDefault="001E0AC5" w:rsidP="001E0AC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A_MU9: </w:t>
            </w:r>
            <w:r w:rsidR="000C7F81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>At the end of the speed test, makes a “report” aloud of his impressio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65E90" w14:textId="101324BB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To verbalize the main lessons learned from the speed test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0DB6BA98" w14:textId="7EB25FD1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new knowledge to optimize his oper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A2FFB8A" w14:textId="61C4FD45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- typical experiences related to a “good operating system" and to a “degraded” operation</w:t>
            </w:r>
          </w:p>
          <w:p w14:paraId="2CC2DC68" w14:textId="18CC4717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- typical experience related to the “natural tendency” of the sail to “aspirate” (or not) forward.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8E5061" w14:textId="25219230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>- contrasted sensations of moments when the sail naturally “aspirates” forward, and allows to be “well settled”, and moments when there is not this tendency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BDF3F4B" w14:textId="06E67309" w:rsidR="000C7F81" w:rsidRPr="000C7F81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7F81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- in the good phases, the sail “aspirates” forward naturally and allows to be settled easily; it is possible to accompany the sail with the arms when it settles naturally and to accentuate this tendency; when the sail does not “aspirate” naturally, it would be impossible to constrain it to do so. </w:t>
            </w:r>
          </w:p>
        </w:tc>
      </w:tr>
      <w:tr w:rsidR="000C7F81" w:rsidRPr="003E0D39" w14:paraId="2BB0EE20" w14:textId="070FDCA7" w:rsidTr="00735773">
        <w:tc>
          <w:tcPr>
            <w:tcW w:w="1134" w:type="dxa"/>
            <w:tcBorders>
              <w:top w:val="single" w:sz="4" w:space="0" w:color="auto"/>
            </w:tcBorders>
          </w:tcPr>
          <w:p w14:paraId="3439BC47" w14:textId="41740C9F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35B0E">
              <w:rPr>
                <w:rFonts w:cs="Times New Roman"/>
                <w:color w:val="000000"/>
                <w:sz w:val="20"/>
                <w:szCs w:val="20"/>
                <w:lang w:val="en-US"/>
              </w:rPr>
              <w:t>14 :55 :0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D9D939B" w14:textId="3923AB05" w:rsidR="000C7F81" w:rsidRPr="001E0AC5" w:rsidRDefault="001E0AC5" w:rsidP="001E0AC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A_MU10: </w:t>
            </w:r>
            <w:r w:rsidR="000C7F81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>Tacks (end of the speed test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31346FFC" w14:textId="77777777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43B8E5BF" w14:textId="77777777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752AA01" w14:textId="77777777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950A522" w14:textId="77777777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5DBC8BE" w14:textId="77777777" w:rsidR="000C7F81" w:rsidRPr="00335B0E" w:rsidRDefault="000C7F81" w:rsidP="000C7F8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bookmarkEnd w:id="1"/>
    </w:tbl>
    <w:p w14:paraId="3DAC17F1" w14:textId="6D96A669" w:rsidR="00C41599" w:rsidRDefault="00C41599" w:rsidP="00E16DD6">
      <w:pPr>
        <w:rPr>
          <w:sz w:val="20"/>
          <w:szCs w:val="20"/>
          <w:lang w:val="en-US"/>
        </w:rPr>
      </w:pPr>
    </w:p>
    <w:p w14:paraId="477B03AE" w14:textId="77777777" w:rsidR="00C41599" w:rsidRDefault="00C41599">
      <w:pPr>
        <w:spacing w:after="160" w:line="259" w:lineRule="auto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70674619" w14:textId="77777777" w:rsidR="00735773" w:rsidRDefault="00735773" w:rsidP="00C41599">
      <w:pPr>
        <w:tabs>
          <w:tab w:val="left" w:pos="817"/>
          <w:tab w:val="left" w:pos="1101"/>
          <w:tab w:val="left" w:pos="11165"/>
        </w:tabs>
        <w:ind w:left="-459"/>
        <w:jc w:val="left"/>
        <w:rPr>
          <w:b/>
          <w:sz w:val="22"/>
        </w:rPr>
      </w:pPr>
      <w:r>
        <w:rPr>
          <w:b/>
          <w:sz w:val="22"/>
        </w:rPr>
        <w:lastRenderedPageBreak/>
        <w:t>Table B2</w:t>
      </w:r>
    </w:p>
    <w:p w14:paraId="44A6DC0C" w14:textId="498008A1" w:rsidR="00735773" w:rsidRPr="00735773" w:rsidRDefault="00735773" w:rsidP="00735773">
      <w:pPr>
        <w:tabs>
          <w:tab w:val="left" w:pos="817"/>
          <w:tab w:val="left" w:pos="1101"/>
          <w:tab w:val="left" w:pos="11165"/>
        </w:tabs>
        <w:ind w:left="-459"/>
        <w:jc w:val="left"/>
        <w:rPr>
          <w:b/>
          <w:sz w:val="22"/>
          <w:lang w:val="en-US"/>
        </w:rPr>
      </w:pPr>
      <w:r>
        <w:rPr>
          <w:i/>
          <w:sz w:val="22"/>
          <w:lang w:val="en-US"/>
        </w:rPr>
        <w:t>Luca</w:t>
      </w:r>
      <w:r w:rsidRPr="00735773">
        <w:rPr>
          <w:i/>
          <w:sz w:val="22"/>
          <w:lang w:val="en-US"/>
        </w:rPr>
        <w:t xml:space="preserve">’s </w:t>
      </w:r>
      <w:proofErr w:type="spellStart"/>
      <w:r w:rsidRPr="00735773">
        <w:rPr>
          <w:i/>
          <w:sz w:val="22"/>
          <w:lang w:val="en-US"/>
        </w:rPr>
        <w:t>hexadic</w:t>
      </w:r>
      <w:proofErr w:type="spellEnd"/>
      <w:r w:rsidRPr="00735773">
        <w:rPr>
          <w:i/>
          <w:sz w:val="22"/>
          <w:lang w:val="en-US"/>
        </w:rPr>
        <w:t xml:space="preserve"> signs </w:t>
      </w:r>
    </w:p>
    <w:p w14:paraId="4609E913" w14:textId="77777777" w:rsidR="00C41599" w:rsidRPr="00735773" w:rsidRDefault="00C41599" w:rsidP="00C41599">
      <w:pPr>
        <w:tabs>
          <w:tab w:val="left" w:pos="817"/>
          <w:tab w:val="left" w:pos="1101"/>
          <w:tab w:val="left" w:pos="11165"/>
        </w:tabs>
        <w:ind w:left="-459"/>
        <w:jc w:val="left"/>
        <w:rPr>
          <w:sz w:val="18"/>
          <w:lang w:val="en-US"/>
        </w:rPr>
      </w:pPr>
      <w:r w:rsidRPr="00735773">
        <w:rPr>
          <w:sz w:val="18"/>
          <w:lang w:val="en-US"/>
        </w:rPr>
        <w:tab/>
      </w:r>
    </w:p>
    <w:tbl>
      <w:tblPr>
        <w:tblStyle w:val="Grilledutableau"/>
        <w:tblW w:w="14884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693"/>
        <w:gridCol w:w="2268"/>
        <w:gridCol w:w="1843"/>
        <w:gridCol w:w="2410"/>
        <w:gridCol w:w="2268"/>
        <w:gridCol w:w="2268"/>
      </w:tblGrid>
      <w:tr w:rsidR="00C41599" w:rsidRPr="00025510" w14:paraId="2BF9A0CE" w14:textId="77777777" w:rsidTr="0073577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3F5100" w14:textId="39519F9C" w:rsidR="00C41599" w:rsidRPr="00430FB9" w:rsidRDefault="009D607B" w:rsidP="00B83BA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  <w:t>Time (hh:m:ss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9133155" w14:textId="77777777" w:rsidR="00C41599" w:rsidRPr="00430FB9" w:rsidRDefault="00C41599" w:rsidP="00B83BA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 w:rsidRPr="0003668B"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  <w:t>Meaningful units (MU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87CE5" w14:textId="77777777" w:rsidR="00C41599" w:rsidRPr="00430FB9" w:rsidRDefault="00C41599" w:rsidP="00B83BA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 w:rsidRPr="0003668B"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  <w:t>Involve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DBC300F" w14:textId="77777777" w:rsidR="00C41599" w:rsidRPr="00430FB9" w:rsidRDefault="00C41599" w:rsidP="00B83BA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 w:rsidRPr="0003668B"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  <w:t>Expectation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78CAB9B" w14:textId="77777777" w:rsidR="00C41599" w:rsidRPr="00430FB9" w:rsidRDefault="00C41599" w:rsidP="00B83BA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  <w:t>Referenti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AA03266" w14:textId="77777777" w:rsidR="00C41599" w:rsidRPr="00430FB9" w:rsidRDefault="00C41599" w:rsidP="00B83BA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 w:rsidRPr="0003668B"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  <w:t>Representame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BA4BC5" w14:textId="77777777" w:rsidR="00C41599" w:rsidRPr="00025510" w:rsidRDefault="00C41599" w:rsidP="00B83BA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 w:rsidRPr="00025510"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  <w:t>Interpretant</w:t>
            </w:r>
          </w:p>
        </w:tc>
      </w:tr>
      <w:tr w:rsidR="00C41599" w:rsidRPr="003E0D39" w14:paraId="7C251398" w14:textId="77777777" w:rsidTr="0073577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9AC951" w14:textId="77777777" w:rsidR="00C41599" w:rsidRPr="005A0B83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A0B83">
              <w:rPr>
                <w:rFonts w:cs="Times New Roman"/>
                <w:color w:val="000000"/>
                <w:sz w:val="20"/>
                <w:szCs w:val="20"/>
                <w:lang w:val="en-US"/>
              </w:rPr>
              <w:t>14 :49 :5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729F108" w14:textId="1392B299" w:rsidR="00C41599" w:rsidRPr="001E0AC5" w:rsidRDefault="001E0AC5" w:rsidP="001E0AC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L_MU1: </w:t>
            </w:r>
            <w:r w:rsidR="00C41599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Position himself leeward of the other riders, on a same lin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109A20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o prepare for the start of the speed test</w:t>
            </w:r>
          </w:p>
          <w:p w14:paraId="0AF5656A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o be on par with the other riders at the start</w:t>
            </w:r>
          </w:p>
          <w:p w14:paraId="0340584C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6880558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all riders on a same lin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B41E17B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ypical procedure : a speed test start requires that all riders are on a sane line, perpendicular to the win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973F45D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gathering of all riders, placed on the same line perpendicular to the wind</w:t>
            </w:r>
          </w:p>
          <w:p w14:paraId="207274F8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. is placed leeward of the fleet</w:t>
            </w:r>
          </w:p>
          <w:p w14:paraId="61FE181F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F048C8" w14:textId="77777777" w:rsidR="00C41599" w:rsidRPr="00025510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25510">
              <w:rPr>
                <w:rFonts w:cs="Times New Roman"/>
                <w:color w:val="000000"/>
                <w:sz w:val="20"/>
                <w:szCs w:val="20"/>
                <w:lang w:val="en-US"/>
              </w:rPr>
              <w:t>- procedure-type of starting a speed test</w:t>
            </w:r>
          </w:p>
        </w:tc>
      </w:tr>
      <w:tr w:rsidR="00C41599" w:rsidRPr="003E0D39" w14:paraId="57A3B1CE" w14:textId="77777777" w:rsidTr="00735773">
        <w:trPr>
          <w:trHeight w:val="116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6DA0A3" w14:textId="77777777" w:rsidR="00C41599" w:rsidRPr="005A0B83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A0B83">
              <w:rPr>
                <w:rFonts w:cs="Times New Roman"/>
                <w:color w:val="000000"/>
                <w:sz w:val="20"/>
                <w:szCs w:val="20"/>
                <w:lang w:val="en-US"/>
              </w:rPr>
              <w:t>14 :51 :4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B84EC7" w14:textId="36048F4B" w:rsidR="00C41599" w:rsidRPr="001E0AC5" w:rsidRDefault="001E0AC5" w:rsidP="001E0AC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L_MU</w:t>
            </w:r>
            <w:r w:rsidR="00DA0A72">
              <w:rPr>
                <w:rFonts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C41599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>Pump and start flying while observing the other rid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B2FFA9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o position himself  and control the flight before the start of the speed test</w:t>
            </w:r>
          </w:p>
          <w:p w14:paraId="7406C84A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o stay on par with the other riders</w:t>
            </w:r>
          </w:p>
          <w:p w14:paraId="433EAD2D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6867F92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all riders flying on a same line, ready to start the speed tes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0D8F748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- starting a speed test in IQF requires all riders flying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E934692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riders flying</w:t>
            </w:r>
          </w:p>
          <w:p w14:paraId="13071879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all placed on a line perpendicular to the wind</w:t>
            </w:r>
          </w:p>
          <w:p w14:paraId="1242993D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FFD68A1" w14:textId="77777777" w:rsidR="00C41599" w:rsidRPr="00025510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25510">
              <w:rPr>
                <w:rFonts w:cs="Times New Roman"/>
                <w:color w:val="000000"/>
                <w:sz w:val="20"/>
                <w:szCs w:val="20"/>
                <w:lang w:val="en-US"/>
              </w:rPr>
              <w:t>- procedure-type of starting a speed test</w:t>
            </w:r>
          </w:p>
        </w:tc>
      </w:tr>
      <w:tr w:rsidR="00C41599" w:rsidRPr="003E0D39" w14:paraId="3ADCA444" w14:textId="77777777" w:rsidTr="0073577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E90EB4" w14:textId="77777777" w:rsidR="00C41599" w:rsidRPr="005A0B83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A0B83">
              <w:rPr>
                <w:rFonts w:cs="Times New Roman"/>
                <w:color w:val="000000"/>
                <w:sz w:val="20"/>
                <w:szCs w:val="20"/>
                <w:lang w:val="en-US"/>
              </w:rPr>
              <w:t>14 :52 :1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0E5EFE6" w14:textId="7CF78FF5" w:rsidR="00C41599" w:rsidRPr="001E0AC5" w:rsidRDefault="001E0AC5" w:rsidP="001E0AC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L_MU</w:t>
            </w:r>
            <w:r w:rsidR="00DA0A72">
              <w:rPr>
                <w:rFonts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C41599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>Begins the speed test</w:t>
            </w:r>
          </w:p>
          <w:p w14:paraId="0031229A" w14:textId="77777777" w:rsidR="00C41599" w:rsidRPr="007B0E09" w:rsidRDefault="00C41599" w:rsidP="00B83BAD">
            <w:pPr>
              <w:pStyle w:val="Paragraphedeliste"/>
              <w:autoSpaceDE w:val="0"/>
              <w:autoSpaceDN w:val="0"/>
              <w:adjustRightInd w:val="0"/>
              <w:spacing w:after="0"/>
              <w:ind w:left="313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« </w:t>
            </w:r>
            <w:r w:rsidRPr="007B0E09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Ok let’s go </w:t>
            </w: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»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090B77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o obtain and maintain an optimal VMG</w:t>
            </w:r>
          </w:p>
          <w:p w14:paraId="0E09C3CE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- To take the start of the speed test </w:t>
            </w:r>
          </w:p>
          <w:p w14:paraId="27A9632B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84E3E57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Optimal VM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BA61A7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- The speed test begins when all riders are flying on a same lin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5411988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all riders flying</w:t>
            </w:r>
          </w:p>
          <w:p w14:paraId="5D7D7CC0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- all riders get going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27C5D1" w14:textId="77777777" w:rsidR="00C41599" w:rsidRPr="00025510" w:rsidRDefault="00C41599" w:rsidP="00B83BAD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25510">
              <w:rPr>
                <w:rFonts w:cs="Times New Roman"/>
                <w:color w:val="000000"/>
                <w:sz w:val="20"/>
                <w:szCs w:val="20"/>
                <w:lang w:val="en-US"/>
              </w:rPr>
              <w:t>- procedure-type of starting a speed test</w:t>
            </w:r>
          </w:p>
        </w:tc>
      </w:tr>
      <w:tr w:rsidR="00C41599" w:rsidRPr="003E0D39" w14:paraId="186FC412" w14:textId="77777777" w:rsidTr="00735773">
        <w:trPr>
          <w:trHeight w:val="18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96872A" w14:textId="77777777" w:rsidR="00C41599" w:rsidRPr="005A0B83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A0B83">
              <w:rPr>
                <w:rFonts w:cs="Times New Roman"/>
                <w:color w:val="000000"/>
                <w:sz w:val="20"/>
                <w:szCs w:val="20"/>
                <w:lang w:val="en-US"/>
              </w:rPr>
              <w:t>14 :52 :1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2CC3484" w14:textId="6E83248E" w:rsidR="00C41599" w:rsidRPr="001E0AC5" w:rsidRDefault="001E0AC5" w:rsidP="001E0AC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L_MU</w:t>
            </w:r>
            <w:r w:rsidR="00DA0A72">
              <w:rPr>
                <w:rFonts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C41599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>Assess his speed in relation to the others (look at the others “</w:t>
            </w:r>
            <w:r w:rsidR="00C41599" w:rsidRPr="001E0AC5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Pretty slow so far</w:t>
            </w:r>
            <w:r w:rsidR="00C41599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>”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07991F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o estimates his performance (speed, windward ground gain) compared to the windward rid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8A2D0D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position of advantage over the other ride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CEF300E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he windward ground gained is estimated in relation to a perpendicular to the wind</w:t>
            </w:r>
          </w:p>
          <w:p w14:paraId="4F1344E1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all riders may not benefit from the same wind during a speed test</w:t>
            </w:r>
          </w:p>
          <w:p w14:paraId="314643A1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F9D53CC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slower than the other riders</w:t>
            </w:r>
          </w:p>
          <w:p w14:paraId="01A4B0ED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light wind</w:t>
            </w:r>
          </w:p>
          <w:p w14:paraId="2624124C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DEA8CE" w14:textId="77777777" w:rsidR="00C41599" w:rsidRPr="00025510" w:rsidRDefault="00C41599" w:rsidP="00B83BAD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25510">
              <w:rPr>
                <w:rFonts w:cs="Times New Roman"/>
                <w:color w:val="000000"/>
                <w:sz w:val="20"/>
                <w:szCs w:val="20"/>
                <w:lang w:val="en-US"/>
              </w:rPr>
              <w:t>- slower speed that the other riders</w:t>
            </w:r>
          </w:p>
          <w:p w14:paraId="08FEB8D9" w14:textId="77777777" w:rsidR="00C41599" w:rsidRPr="00025510" w:rsidRDefault="00C41599" w:rsidP="00B83BAD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  <w:p w14:paraId="2F061C13" w14:textId="77777777" w:rsidR="00C41599" w:rsidRPr="00025510" w:rsidRDefault="00C41599" w:rsidP="00B83BAD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25510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- wind “lighter” for him than for the others </w:t>
            </w:r>
          </w:p>
        </w:tc>
      </w:tr>
      <w:tr w:rsidR="00C41599" w:rsidRPr="003E0D39" w14:paraId="3D2D2250" w14:textId="77777777" w:rsidTr="00735773">
        <w:trPr>
          <w:cantSplit/>
          <w:trHeight w:val="55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C19EBD" w14:textId="77777777" w:rsidR="00C41599" w:rsidRPr="005A0B83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8F374FB" w14:textId="7C24EF33" w:rsidR="00C41599" w:rsidRPr="001E0AC5" w:rsidRDefault="001E0AC5" w:rsidP="001E0AC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L_MU</w:t>
            </w:r>
            <w:r w:rsidR="00DA0A72">
              <w:rPr>
                <w:rFonts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C41599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>Negotiates the entry into a puff by adapting his outhaul settin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DB7D21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o make good use of the puff to optimize his VMG</w:t>
            </w:r>
          </w:p>
          <w:p w14:paraId="655C1A73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o adjust the sail settings to higher wind conditions</w:t>
            </w:r>
          </w:p>
          <w:p w14:paraId="196FA836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B94F1D0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incoming puff</w:t>
            </w:r>
          </w:p>
          <w:p w14:paraId="4C0D9C5E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Neutral sail, settled, allowing to be well balanced and to accelerate when entering the puff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13499E4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important to adapt the settings to the wind variations</w:t>
            </w:r>
          </w:p>
          <w:p w14:paraId="1A008E35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a well set sail = neutral and centered in the harness lines, allowing easy sheet in/sheet out, and good transmission of the thrust to the board</w:t>
            </w:r>
          </w:p>
          <w:p w14:paraId="225C3A95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4029DD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well balanced sail, stable, “solid”</w:t>
            </w:r>
          </w:p>
          <w:p w14:paraId="0392E4EC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board acceleration</w:t>
            </w:r>
          </w:p>
          <w:p w14:paraId="3564D8D9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8DFCFA0" w14:textId="77777777" w:rsidR="00C41599" w:rsidRPr="00025510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25510">
              <w:rPr>
                <w:rFonts w:cs="Times New Roman"/>
                <w:color w:val="000000"/>
                <w:sz w:val="20"/>
                <w:szCs w:val="20"/>
                <w:lang w:val="en-US"/>
              </w:rPr>
              <w:t>- optimal sail settings indicators-types</w:t>
            </w:r>
          </w:p>
        </w:tc>
      </w:tr>
      <w:tr w:rsidR="00C41599" w:rsidRPr="003E0D39" w14:paraId="091EF353" w14:textId="77777777" w:rsidTr="00735773">
        <w:trPr>
          <w:trHeight w:val="28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8A3434" w14:textId="77777777" w:rsidR="00C41599" w:rsidRPr="005A0B83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A0B83">
              <w:rPr>
                <w:rFonts w:cs="Times New Roman"/>
                <w:color w:val="000000"/>
                <w:sz w:val="20"/>
                <w:szCs w:val="20"/>
                <w:lang w:val="en-US"/>
              </w:rPr>
              <w:t>14 :52 :3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C0159E6" w14:textId="0D065A34" w:rsidR="00C41599" w:rsidRPr="001E0AC5" w:rsidRDefault="001E0AC5" w:rsidP="001E0AC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L_MU</w:t>
            </w:r>
            <w:r w:rsidR="00DA0A72">
              <w:rPr>
                <w:rFonts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C41599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>Optimize his operation in the new condit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2B06F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o maintain an optimal operation, balanced and stable</w:t>
            </w:r>
          </w:p>
          <w:p w14:paraId="25977109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. to control flight height</w:t>
            </w:r>
          </w:p>
          <w:p w14:paraId="3DD83086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CA5EBF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- balance of forces transmission requiring no physically expensive compensation </w:t>
            </w:r>
            <w:r w:rsidRPr="007B0E09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“just by the pelvis and harness lines”</w:t>
            </w:r>
          </w:p>
          <w:p w14:paraId="53A18599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postural stability</w:t>
            </w:r>
          </w:p>
          <w:p w14:paraId="768F31F8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- stable flight height </w:t>
            </w:r>
          </w:p>
          <w:p w14:paraId="6E7CECCE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9958276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ypical experiences of balanced and stable transmission of forces: downforce in the harness lines, sensation of transmission (pelvis, pressure on the front of the harness…), lightness in the arms (no twitching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7BACACD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“good sensations” of balanced transmission and downforce on the board</w:t>
            </w:r>
          </w:p>
          <w:p w14:paraId="2402DD76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-“good phase in sensation”</w:t>
            </w:r>
          </w:p>
          <w:p w14:paraId="1CF6BA2E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0514709" w14:textId="77777777" w:rsidR="00C41599" w:rsidRPr="00025510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25510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- experience-type of stable and balanced transmission </w:t>
            </w:r>
          </w:p>
        </w:tc>
      </w:tr>
      <w:tr w:rsidR="00C41599" w:rsidRPr="003E0D39" w14:paraId="799A35AC" w14:textId="77777777" w:rsidTr="0073577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695C78" w14:textId="77777777" w:rsidR="00C41599" w:rsidRPr="005A0B83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A0B83">
              <w:rPr>
                <w:rFonts w:cs="Times New Roman"/>
                <w:color w:val="000000"/>
                <w:sz w:val="20"/>
                <w:szCs w:val="20"/>
                <w:lang w:val="en-US"/>
              </w:rPr>
              <w:t>14 :52 :4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C0D2C99" w14:textId="0D58F032" w:rsidR="00C41599" w:rsidRPr="001E0AC5" w:rsidRDefault="001E0AC5" w:rsidP="001E0AC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L_MU</w:t>
            </w:r>
            <w:r w:rsidR="00DA0A72">
              <w:rPr>
                <w:rFonts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C41599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>Negotiates a lift (evolution of its position compared to the others): opens his sail slightly and lets the board luff to follow the wind vari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74F4F3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o follow to rotation of the wind maintaining optimal, balanced and stable oper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1E5E26C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balance of transmission</w:t>
            </w:r>
          </w:p>
          <w:p w14:paraId="2B2C2267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following the wind shift</w:t>
            </w:r>
          </w:p>
          <w:p w14:paraId="573082BD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maintaining of an optimal speed</w:t>
            </w:r>
          </w:p>
          <w:p w14:paraId="7B1464C6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86AF125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When transmission is balanced, it is easy to open the sail and follow the wind shif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9B203F7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good sensations of balanced transmission in the puff</w:t>
            </w:r>
          </w:p>
          <w:p w14:paraId="5D4EE74E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“neutral” sail</w:t>
            </w:r>
          </w:p>
          <w:p w14:paraId="370C8D9A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acceleration of the board (hissing of the foil)</w:t>
            </w:r>
          </w:p>
          <w:p w14:paraId="77A126DB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- equipment </w:t>
            </w:r>
            <w:r w:rsidRPr="007B0E09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”climbs in a rather natural way”</w:t>
            </w:r>
          </w:p>
          <w:p w14:paraId="7C5C9E8F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83BCFA9" w14:textId="77777777" w:rsidR="00C41599" w:rsidRPr="00025510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25510">
              <w:rPr>
                <w:rFonts w:cs="Times New Roman"/>
                <w:color w:val="000000"/>
                <w:sz w:val="20"/>
                <w:szCs w:val="20"/>
                <w:lang w:val="en-US"/>
              </w:rPr>
              <w:t>- a balanced transmission allows the equipment to adapt “in a natural way” to wind variations (without having to compensate, possibility of “letting the equipment do its thing”)</w:t>
            </w:r>
          </w:p>
        </w:tc>
      </w:tr>
      <w:tr w:rsidR="00C41599" w:rsidRPr="003E0D39" w14:paraId="63178474" w14:textId="77777777" w:rsidTr="00735773">
        <w:trPr>
          <w:cantSplit/>
          <w:trHeight w:val="4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09F8ED" w14:textId="77777777" w:rsidR="00C41599" w:rsidRPr="005A0B83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A0B83">
              <w:rPr>
                <w:rFonts w:cs="Times New Roman"/>
                <w:color w:val="000000"/>
                <w:sz w:val="20"/>
                <w:szCs w:val="20"/>
                <w:lang w:val="en-US"/>
              </w:rPr>
              <w:lastRenderedPageBreak/>
              <w:t>14 :53 :2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9F763D" w14:textId="22C31967" w:rsidR="00C41599" w:rsidRPr="001E0AC5" w:rsidRDefault="001E0AC5" w:rsidP="001E0AC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L_MU</w:t>
            </w:r>
            <w:r w:rsidR="00DA0A72">
              <w:rPr>
                <w:rFonts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C41599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>Says to himself that the wind lifts a lot and that he has “less wind than the others”, and opts for a “high mode”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87C958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o evaluate his position at time t compared to the other riders</w:t>
            </w:r>
          </w:p>
          <w:p w14:paraId="7143FDDF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o stay in “high mode” (close to the wind) to maintain the lateral gap with other riders</w:t>
            </w:r>
          </w:p>
          <w:p w14:paraId="586F4A19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o take advantage of the same puff as the other riders</w:t>
            </w:r>
          </w:p>
          <w:p w14:paraId="407A851D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516FD2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reduction of the lateral gap with the other riders despite the lif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A3B8D4D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a wind lift is unfavorable in a position leeward of the fleet (it increases the lateral gap)</w:t>
            </w:r>
          </w:p>
          <w:p w14:paraId="69A89DC9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in a speed test, the riders may not benefit all from the same wind conditions, when there is a significant lateral difference between the, (“shear” phenomenon)</w:t>
            </w:r>
          </w:p>
          <w:p w14:paraId="04BA078F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FC09CC3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increase of the lift (“</w:t>
            </w:r>
            <w:r w:rsidRPr="007B0E09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the wind lifts a lot</w:t>
            </w: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”)</w:t>
            </w:r>
          </w:p>
          <w:p w14:paraId="4B4ADE4C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increasing</w:t>
            </w: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lateral gap with 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respect to </w:t>
            </w: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the other riders</w:t>
            </w:r>
          </w:p>
          <w:p w14:paraId="123EF463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322739" w14:textId="77777777" w:rsidR="00C41599" w:rsidRPr="00025510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25510">
              <w:rPr>
                <w:rFonts w:cs="Times New Roman"/>
                <w:color w:val="000000"/>
                <w:sz w:val="20"/>
                <w:szCs w:val="20"/>
                <w:lang w:val="en-US"/>
              </w:rPr>
              <w:t>- wind lift is unfavorable in a leeward position of the fleet</w:t>
            </w:r>
          </w:p>
        </w:tc>
      </w:tr>
      <w:tr w:rsidR="00C41599" w:rsidRPr="003E0D39" w14:paraId="25A0996D" w14:textId="77777777" w:rsidTr="00735773">
        <w:trPr>
          <w:cantSplit/>
          <w:trHeight w:val="40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4152AD" w14:textId="77777777" w:rsidR="00C41599" w:rsidRPr="005A0B83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A0B83">
              <w:rPr>
                <w:rFonts w:cs="Times New Roman"/>
                <w:color w:val="000000"/>
                <w:sz w:val="20"/>
                <w:szCs w:val="20"/>
                <w:lang w:val="en-US"/>
              </w:rPr>
              <w:t>14 :53 :3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D0D65FB" w14:textId="1E562F83" w:rsidR="00C41599" w:rsidRPr="001E0AC5" w:rsidRDefault="001E0AC5" w:rsidP="001E0AC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L_MU</w:t>
            </w:r>
            <w:r w:rsidR="00DA0A72">
              <w:rPr>
                <w:rFonts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C41599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>Release outhaul tension (perceiving a decrease of the wind spee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0E0B54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o set the sail to regain a bit more pow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3D55163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increased sail traction</w:t>
            </w:r>
          </w:p>
          <w:p w14:paraId="299FFB76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maintenance of a balance of transmission</w:t>
            </w:r>
          </w:p>
          <w:p w14:paraId="797EB60E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(“neutral” sail)</w:t>
            </w:r>
          </w:p>
          <w:p w14:paraId="0D1B2F46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- need (or not) to compensate for transmission imbalance (front/rear arm traction) </w:t>
            </w:r>
          </w:p>
          <w:p w14:paraId="66F15164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2CC55AC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releasing outhaul puts more volume in the top of the sail and increases the force in the sail</w:t>
            </w:r>
          </w:p>
          <w:p w14:paraId="03FF9A5A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 releasing outhaul can cause a transmission imbalance that needs to be compensated (pull of the rear arm, push of the front arm)</w:t>
            </w:r>
          </w:p>
          <w:p w14:paraId="7FD133A0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B68587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decrease of the wind speed (“lighter”) and the traction of the sail</w:t>
            </w:r>
          </w:p>
          <w:p w14:paraId="502D3E05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After adjustment of the settings:</w:t>
            </w:r>
          </w:p>
          <w:p w14:paraId="72B12592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he transmission (downforce) is no longer centered in the harness lines</w:t>
            </w:r>
          </w:p>
          <w:p w14:paraId="10FB577D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he leech gets “heavier”</w:t>
            </w:r>
          </w:p>
          <w:p w14:paraId="15581D38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less “natural” transmission, unbalanced: stronger traction with the rear arm, push on the front arm</w:t>
            </w:r>
          </w:p>
          <w:p w14:paraId="7065B9C5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9949EE6" w14:textId="77777777" w:rsidR="00C41599" w:rsidRPr="00025510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25510">
              <w:rPr>
                <w:rFonts w:cs="Times New Roman"/>
                <w:color w:val="000000"/>
                <w:sz w:val="20"/>
                <w:szCs w:val="20"/>
                <w:lang w:val="en-US"/>
              </w:rPr>
              <w:t>- an optimal adjustment of the outhaul is one that makes it possible to obtain a sail that pulls more, while maintaining a balance of transmission (without needing to compensate by pulling with the rear arm)</w:t>
            </w:r>
          </w:p>
        </w:tc>
      </w:tr>
      <w:tr w:rsidR="00C41599" w:rsidRPr="003E0D39" w14:paraId="7A5C1704" w14:textId="77777777" w:rsidTr="00735773">
        <w:trPr>
          <w:cantSplit/>
          <w:trHeight w:val="4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2AA319" w14:textId="77777777" w:rsidR="00C41599" w:rsidRPr="005A0B83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A0B83">
              <w:rPr>
                <w:rFonts w:cs="Times New Roman"/>
                <w:color w:val="000000"/>
                <w:sz w:val="20"/>
                <w:szCs w:val="20"/>
                <w:lang w:val="en-US"/>
              </w:rPr>
              <w:t>14 :53 :5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7BFA7EA" w14:textId="6B696A89" w:rsidR="00C41599" w:rsidRPr="001E0AC5" w:rsidRDefault="001E0AC5" w:rsidP="001E0AC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L_MU1</w:t>
            </w:r>
            <w:r w:rsidR="00DA0A72">
              <w:rPr>
                <w:rFonts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C41599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>Steps back with the back foot (perceiving a loss of flight height), observing the gusts to co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996777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o get the foil going again to regain flight height</w:t>
            </w:r>
          </w:p>
          <w:p w14:paraId="3E23278F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o anticipate the puffs to reaccelerate immediately</w:t>
            </w:r>
          </w:p>
          <w:p w14:paraId="65B15EEE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93C353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regain flight height</w:t>
            </w:r>
          </w:p>
          <w:p w14:paraId="1FB93274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possibility of touching down (or not): flight limit, slowing down</w:t>
            </w:r>
          </w:p>
          <w:p w14:paraId="1ED143D1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increase of wind speed (puff) allowing to maintain the flight more “comfortably”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D235AD4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putting more pressure on the back foot allow to increase the flight height</w:t>
            </w:r>
          </w:p>
          <w:p w14:paraId="30604FCF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ypical scenario of having to “force the flight” in critical conditions to fly</w:t>
            </w:r>
          </w:p>
          <w:p w14:paraId="79E2750A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B0ED5A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wind speed remains low</w:t>
            </w:r>
          </w:p>
          <w:p w14:paraId="418E851D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loss of speed and flight height (limit to touch down)</w:t>
            </w:r>
          </w:p>
          <w:p w14:paraId="13958746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greater stress on the rear leg (calf) (less balanced transmission, les “comfortable”)</w:t>
            </w:r>
          </w:p>
          <w:p w14:paraId="6A7344D2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241590" w14:textId="77777777" w:rsidR="00C41599" w:rsidRPr="00025510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25510">
              <w:rPr>
                <w:rFonts w:cs="Times New Roman"/>
                <w:color w:val="000000"/>
                <w:sz w:val="20"/>
                <w:szCs w:val="20"/>
                <w:lang w:val="en-US"/>
              </w:rPr>
              <w:t>- scenario-type of having to “force the flight” in critical flight conditions</w:t>
            </w:r>
          </w:p>
        </w:tc>
      </w:tr>
      <w:tr w:rsidR="00C41599" w:rsidRPr="003E0D39" w14:paraId="7B5BEE46" w14:textId="77777777" w:rsidTr="00735773">
        <w:trPr>
          <w:cantSplit/>
          <w:trHeight w:val="80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EBEF43" w14:textId="77777777" w:rsidR="00C41599" w:rsidRPr="005A0B83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A0B83">
              <w:rPr>
                <w:rFonts w:cs="Times New Roman"/>
                <w:color w:val="000000"/>
                <w:sz w:val="20"/>
                <w:szCs w:val="20"/>
                <w:lang w:val="en-US"/>
              </w:rPr>
              <w:lastRenderedPageBreak/>
              <w:t>14 :54 :2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B46AC17" w14:textId="46290194" w:rsidR="00C41599" w:rsidRPr="001E0AC5" w:rsidRDefault="001E0AC5" w:rsidP="001E0AC5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L_MU</w:t>
            </w:r>
            <w:r w:rsidR="00DA0A72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1: </w:t>
            </w:r>
            <w:r w:rsidR="00C41599" w:rsidRPr="001E0AC5">
              <w:rPr>
                <w:rFonts w:cs="Times New Roman"/>
                <w:color w:val="000000"/>
                <w:sz w:val="20"/>
                <w:szCs w:val="20"/>
                <w:lang w:val="en-US"/>
              </w:rPr>
              <w:t>Negotiates the entry in a puf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4C486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o make good use of the puff to acceler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6341E2C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acceleration</w:t>
            </w:r>
          </w:p>
          <w:p w14:paraId="2876617E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o regain flight height</w:t>
            </w:r>
          </w:p>
          <w:p w14:paraId="6086DAA4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07EA470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Entering a puff allows to accelerate and fly more easil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57734E2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puff: entering the puf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346D8F" w14:textId="77777777" w:rsidR="00C41599" w:rsidRPr="00025510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25510">
              <w:rPr>
                <w:rFonts w:cs="Times New Roman"/>
                <w:color w:val="000000"/>
                <w:sz w:val="20"/>
                <w:szCs w:val="20"/>
                <w:lang w:val="en-US"/>
              </w:rPr>
              <w:t>- scenario-type: “getting things going again in a puff”</w:t>
            </w:r>
          </w:p>
        </w:tc>
      </w:tr>
      <w:tr w:rsidR="00C41599" w:rsidRPr="003E0D39" w14:paraId="003B1493" w14:textId="77777777" w:rsidTr="00735773">
        <w:trPr>
          <w:trHeight w:val="4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D0DFC7" w14:textId="77777777" w:rsidR="00C41599" w:rsidRPr="005A0B83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A0B83">
              <w:rPr>
                <w:rFonts w:cs="Times New Roman"/>
                <w:color w:val="000000"/>
                <w:sz w:val="20"/>
                <w:szCs w:val="20"/>
                <w:lang w:val="en-US"/>
              </w:rPr>
              <w:t>14 :54 :4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825A1F2" w14:textId="2E2E75B1" w:rsidR="00C41599" w:rsidRPr="00DA0A72" w:rsidRDefault="00DA0A72" w:rsidP="00DA0A72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L_MU12: </w:t>
            </w:r>
            <w:r w:rsidR="00C41599" w:rsidRPr="00DA0A72">
              <w:rPr>
                <w:rFonts w:cs="Times New Roman"/>
                <w:color w:val="000000"/>
                <w:sz w:val="20"/>
                <w:szCs w:val="20"/>
                <w:lang w:val="en-US"/>
              </w:rPr>
              <w:t>Observes his position in relation to the other riders, and (perceiving a header) thinks that his position has improv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C293CA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o draw conclusion about the speed te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1AC5BD0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understand what factors have participated to his performance during that speed tes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C4B1395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The positions between riders can fluctuate depending on the gusts</w:t>
            </w:r>
          </w:p>
          <w:p w14:paraId="373AE683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a header is favorable to the rider in a leeward position of the fleet in a speed test</w:t>
            </w:r>
          </w:p>
          <w:p w14:paraId="69AA0FF2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32A762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wind a little more to the right than at the start of the speed test (header)</w:t>
            </w:r>
          </w:p>
          <w:p w14:paraId="7E4C26BA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B0E09">
              <w:rPr>
                <w:rFonts w:cs="Times New Roman"/>
                <w:color w:val="000000"/>
                <w:sz w:val="20"/>
                <w:szCs w:val="20"/>
                <w:lang w:val="en-US"/>
              </w:rPr>
              <w:t>- an “improved photo” (position in relation to the other riders) compared to the previous evaluation</w:t>
            </w:r>
          </w:p>
          <w:p w14:paraId="4A769C64" w14:textId="77777777" w:rsidR="00C41599" w:rsidRPr="007B0E09" w:rsidRDefault="00C41599" w:rsidP="00B83BAD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35A74AE" w14:textId="77777777" w:rsidR="00C41599" w:rsidRPr="00025510" w:rsidRDefault="00C41599" w:rsidP="00B83BAD">
            <w:pPr>
              <w:tabs>
                <w:tab w:val="center" w:pos="813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25510">
              <w:rPr>
                <w:rFonts w:cs="Times New Roman"/>
                <w:color w:val="000000"/>
                <w:sz w:val="20"/>
                <w:szCs w:val="20"/>
                <w:lang w:val="en-US"/>
              </w:rPr>
              <w:t>- leeward rider is advantaged when wind heading during a speed test</w:t>
            </w:r>
          </w:p>
        </w:tc>
      </w:tr>
    </w:tbl>
    <w:p w14:paraId="75910B50" w14:textId="77777777" w:rsidR="00C41599" w:rsidRPr="007B0E09" w:rsidRDefault="00C41599" w:rsidP="00C41599">
      <w:pPr>
        <w:rPr>
          <w:lang w:val="en-US"/>
        </w:rPr>
      </w:pPr>
    </w:p>
    <w:p w14:paraId="28F5825B" w14:textId="77777777" w:rsidR="00F84BDD" w:rsidRPr="00335B0E" w:rsidRDefault="00F84BDD" w:rsidP="00E16DD6">
      <w:pPr>
        <w:rPr>
          <w:sz w:val="20"/>
          <w:szCs w:val="20"/>
          <w:lang w:val="en-US"/>
        </w:rPr>
      </w:pPr>
    </w:p>
    <w:sectPr w:rsidR="00F84BDD" w:rsidRPr="00335B0E" w:rsidSect="00E16DD6">
      <w:footerReference w:type="default" r:id="rId7"/>
      <w:pgSz w:w="16838" w:h="11906" w:orient="landscape"/>
      <w:pgMar w:top="1417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983650" w14:textId="77777777" w:rsidR="00E9257E" w:rsidRDefault="00E9257E">
      <w:pPr>
        <w:spacing w:after="0"/>
      </w:pPr>
      <w:r>
        <w:separator/>
      </w:r>
    </w:p>
  </w:endnote>
  <w:endnote w:type="continuationSeparator" w:id="0">
    <w:p w14:paraId="59EEE15B" w14:textId="77777777" w:rsidR="00E9257E" w:rsidRDefault="00E9257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44328744"/>
      <w:docPartObj>
        <w:docPartGallery w:val="Page Numbers (Bottom of Page)"/>
        <w:docPartUnique/>
      </w:docPartObj>
    </w:sdtPr>
    <w:sdtEndPr/>
    <w:sdtContent>
      <w:p w14:paraId="775C801D" w14:textId="77777777" w:rsidR="00682D32" w:rsidRDefault="00682D3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2ABDDD5" w14:textId="77777777" w:rsidR="00682D32" w:rsidRDefault="00682D3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C41EC0" w14:textId="77777777" w:rsidR="00E9257E" w:rsidRDefault="00E9257E">
      <w:pPr>
        <w:spacing w:after="0"/>
      </w:pPr>
      <w:r>
        <w:separator/>
      </w:r>
    </w:p>
  </w:footnote>
  <w:footnote w:type="continuationSeparator" w:id="0">
    <w:p w14:paraId="6329E6A5" w14:textId="77777777" w:rsidR="00E9257E" w:rsidRDefault="00E9257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93052"/>
    <w:multiLevelType w:val="hybridMultilevel"/>
    <w:tmpl w:val="866453D6"/>
    <w:lvl w:ilvl="0" w:tplc="01ECFAE4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EA282B"/>
    <w:multiLevelType w:val="hybridMultilevel"/>
    <w:tmpl w:val="6786F35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6D0AFA"/>
    <w:multiLevelType w:val="hybridMultilevel"/>
    <w:tmpl w:val="0C603BEE"/>
    <w:lvl w:ilvl="0" w:tplc="5BF41F7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740C9A"/>
    <w:multiLevelType w:val="hybridMultilevel"/>
    <w:tmpl w:val="2BB04882"/>
    <w:lvl w:ilvl="0" w:tplc="5BF41F7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8F5A9D"/>
    <w:multiLevelType w:val="hybridMultilevel"/>
    <w:tmpl w:val="738C5D8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156D05"/>
    <w:multiLevelType w:val="hybridMultilevel"/>
    <w:tmpl w:val="1422E0A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061E54"/>
    <w:multiLevelType w:val="hybridMultilevel"/>
    <w:tmpl w:val="738C5D8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B63D8D"/>
    <w:multiLevelType w:val="hybridMultilevel"/>
    <w:tmpl w:val="D27EAC18"/>
    <w:lvl w:ilvl="0" w:tplc="5BF41F7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152A48"/>
    <w:multiLevelType w:val="hybridMultilevel"/>
    <w:tmpl w:val="12F6C392"/>
    <w:lvl w:ilvl="0" w:tplc="5BF41F7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6A5D54"/>
    <w:multiLevelType w:val="hybridMultilevel"/>
    <w:tmpl w:val="1C96EF40"/>
    <w:lvl w:ilvl="0" w:tplc="5BF41F7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3D6B74"/>
    <w:multiLevelType w:val="hybridMultilevel"/>
    <w:tmpl w:val="8FCE415A"/>
    <w:lvl w:ilvl="0" w:tplc="AF2EEBB2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B301BC"/>
    <w:multiLevelType w:val="hybridMultilevel"/>
    <w:tmpl w:val="738C5D8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666EE9"/>
    <w:multiLevelType w:val="hybridMultilevel"/>
    <w:tmpl w:val="DD989B38"/>
    <w:lvl w:ilvl="0" w:tplc="5BF41F7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1"/>
  </w:num>
  <w:num w:numId="4">
    <w:abstractNumId w:val="4"/>
  </w:num>
  <w:num w:numId="5">
    <w:abstractNumId w:val="9"/>
  </w:num>
  <w:num w:numId="6">
    <w:abstractNumId w:val="10"/>
  </w:num>
  <w:num w:numId="7">
    <w:abstractNumId w:val="0"/>
  </w:num>
  <w:num w:numId="8">
    <w:abstractNumId w:val="2"/>
  </w:num>
  <w:num w:numId="9">
    <w:abstractNumId w:val="7"/>
  </w:num>
  <w:num w:numId="10">
    <w:abstractNumId w:val="8"/>
  </w:num>
  <w:num w:numId="11">
    <w:abstractNumId w:val="12"/>
  </w:num>
  <w:num w:numId="12">
    <w:abstractNumId w:val="3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DD5"/>
    <w:rsid w:val="00011E00"/>
    <w:rsid w:val="000164EF"/>
    <w:rsid w:val="00022526"/>
    <w:rsid w:val="000269C8"/>
    <w:rsid w:val="00031564"/>
    <w:rsid w:val="0003668B"/>
    <w:rsid w:val="000454B6"/>
    <w:rsid w:val="00045CB1"/>
    <w:rsid w:val="000559F3"/>
    <w:rsid w:val="0006512A"/>
    <w:rsid w:val="0009761D"/>
    <w:rsid w:val="000B0924"/>
    <w:rsid w:val="000C7F81"/>
    <w:rsid w:val="000F4F23"/>
    <w:rsid w:val="000F5F68"/>
    <w:rsid w:val="000F708A"/>
    <w:rsid w:val="00106A2E"/>
    <w:rsid w:val="00117E25"/>
    <w:rsid w:val="001539DE"/>
    <w:rsid w:val="0016089B"/>
    <w:rsid w:val="0017099F"/>
    <w:rsid w:val="00183A34"/>
    <w:rsid w:val="001A1DED"/>
    <w:rsid w:val="001A3906"/>
    <w:rsid w:val="001B17D8"/>
    <w:rsid w:val="001B7604"/>
    <w:rsid w:val="001C767F"/>
    <w:rsid w:val="001D525B"/>
    <w:rsid w:val="001E0AC5"/>
    <w:rsid w:val="00213ED0"/>
    <w:rsid w:val="002411D4"/>
    <w:rsid w:val="00245144"/>
    <w:rsid w:val="002454CC"/>
    <w:rsid w:val="0026277F"/>
    <w:rsid w:val="002641F4"/>
    <w:rsid w:val="00271A13"/>
    <w:rsid w:val="00282092"/>
    <w:rsid w:val="00294AE0"/>
    <w:rsid w:val="002B2039"/>
    <w:rsid w:val="002C4494"/>
    <w:rsid w:val="002F5882"/>
    <w:rsid w:val="003238D2"/>
    <w:rsid w:val="0033223A"/>
    <w:rsid w:val="00335B0E"/>
    <w:rsid w:val="003625AD"/>
    <w:rsid w:val="003A750A"/>
    <w:rsid w:val="003B61C8"/>
    <w:rsid w:val="003C240C"/>
    <w:rsid w:val="003C7B7A"/>
    <w:rsid w:val="003D556A"/>
    <w:rsid w:val="003D7EFA"/>
    <w:rsid w:val="003E0D39"/>
    <w:rsid w:val="003F2A34"/>
    <w:rsid w:val="003F66BD"/>
    <w:rsid w:val="004204BF"/>
    <w:rsid w:val="00453A94"/>
    <w:rsid w:val="00454C92"/>
    <w:rsid w:val="0048576F"/>
    <w:rsid w:val="004872BE"/>
    <w:rsid w:val="0049483B"/>
    <w:rsid w:val="0049705B"/>
    <w:rsid w:val="004A5049"/>
    <w:rsid w:val="004C4D05"/>
    <w:rsid w:val="00500EAA"/>
    <w:rsid w:val="00502BE4"/>
    <w:rsid w:val="005041A9"/>
    <w:rsid w:val="005060EC"/>
    <w:rsid w:val="005110FD"/>
    <w:rsid w:val="005112A9"/>
    <w:rsid w:val="0051133A"/>
    <w:rsid w:val="00524847"/>
    <w:rsid w:val="005603AC"/>
    <w:rsid w:val="005862E6"/>
    <w:rsid w:val="0059325F"/>
    <w:rsid w:val="00597A1C"/>
    <w:rsid w:val="005A0B83"/>
    <w:rsid w:val="005A0CAE"/>
    <w:rsid w:val="005B0123"/>
    <w:rsid w:val="005B3B19"/>
    <w:rsid w:val="005B45DF"/>
    <w:rsid w:val="005F5783"/>
    <w:rsid w:val="005F58CA"/>
    <w:rsid w:val="005F7171"/>
    <w:rsid w:val="006219D6"/>
    <w:rsid w:val="006220E5"/>
    <w:rsid w:val="00650D2E"/>
    <w:rsid w:val="00670494"/>
    <w:rsid w:val="0068006D"/>
    <w:rsid w:val="00682D32"/>
    <w:rsid w:val="006A336D"/>
    <w:rsid w:val="006B6D8C"/>
    <w:rsid w:val="006C6807"/>
    <w:rsid w:val="006D1282"/>
    <w:rsid w:val="006E2F6E"/>
    <w:rsid w:val="006E73D4"/>
    <w:rsid w:val="006F1623"/>
    <w:rsid w:val="00701121"/>
    <w:rsid w:val="0072217C"/>
    <w:rsid w:val="00725B48"/>
    <w:rsid w:val="00735773"/>
    <w:rsid w:val="007536A4"/>
    <w:rsid w:val="00762CDB"/>
    <w:rsid w:val="00766A91"/>
    <w:rsid w:val="00793062"/>
    <w:rsid w:val="007950C4"/>
    <w:rsid w:val="00796D47"/>
    <w:rsid w:val="007D5878"/>
    <w:rsid w:val="007E12E4"/>
    <w:rsid w:val="007F3C19"/>
    <w:rsid w:val="008068D9"/>
    <w:rsid w:val="00820D42"/>
    <w:rsid w:val="00827C72"/>
    <w:rsid w:val="00843D3A"/>
    <w:rsid w:val="008605A4"/>
    <w:rsid w:val="00860DC9"/>
    <w:rsid w:val="00862664"/>
    <w:rsid w:val="0086452E"/>
    <w:rsid w:val="008669B2"/>
    <w:rsid w:val="008907B6"/>
    <w:rsid w:val="00897EA5"/>
    <w:rsid w:val="008E436D"/>
    <w:rsid w:val="00933F4D"/>
    <w:rsid w:val="0094257A"/>
    <w:rsid w:val="00951C83"/>
    <w:rsid w:val="00965326"/>
    <w:rsid w:val="00974A8C"/>
    <w:rsid w:val="009B6FB1"/>
    <w:rsid w:val="009C0B12"/>
    <w:rsid w:val="009C6D6A"/>
    <w:rsid w:val="009D471A"/>
    <w:rsid w:val="009D607B"/>
    <w:rsid w:val="009F02DB"/>
    <w:rsid w:val="00A05EB5"/>
    <w:rsid w:val="00A35ABC"/>
    <w:rsid w:val="00A36F2D"/>
    <w:rsid w:val="00A52128"/>
    <w:rsid w:val="00A53035"/>
    <w:rsid w:val="00A554C3"/>
    <w:rsid w:val="00AA6091"/>
    <w:rsid w:val="00AC0DD5"/>
    <w:rsid w:val="00AD2171"/>
    <w:rsid w:val="00AE09F9"/>
    <w:rsid w:val="00AF5E04"/>
    <w:rsid w:val="00B051A2"/>
    <w:rsid w:val="00B23FDE"/>
    <w:rsid w:val="00B30639"/>
    <w:rsid w:val="00B34543"/>
    <w:rsid w:val="00B627A2"/>
    <w:rsid w:val="00B64590"/>
    <w:rsid w:val="00B8758E"/>
    <w:rsid w:val="00B8783E"/>
    <w:rsid w:val="00BA04FE"/>
    <w:rsid w:val="00BB0D70"/>
    <w:rsid w:val="00BB331C"/>
    <w:rsid w:val="00BD3C31"/>
    <w:rsid w:val="00BD4B49"/>
    <w:rsid w:val="00BD5132"/>
    <w:rsid w:val="00C22CE4"/>
    <w:rsid w:val="00C41599"/>
    <w:rsid w:val="00C570B9"/>
    <w:rsid w:val="00C57554"/>
    <w:rsid w:val="00C81312"/>
    <w:rsid w:val="00C83EE9"/>
    <w:rsid w:val="00C95CA7"/>
    <w:rsid w:val="00CB5F95"/>
    <w:rsid w:val="00CD2441"/>
    <w:rsid w:val="00CE04BD"/>
    <w:rsid w:val="00CE7A5B"/>
    <w:rsid w:val="00CF7663"/>
    <w:rsid w:val="00D10B69"/>
    <w:rsid w:val="00D27613"/>
    <w:rsid w:val="00D3526C"/>
    <w:rsid w:val="00D47D53"/>
    <w:rsid w:val="00D52C76"/>
    <w:rsid w:val="00D718FD"/>
    <w:rsid w:val="00DA0A72"/>
    <w:rsid w:val="00DA787A"/>
    <w:rsid w:val="00DD2AAC"/>
    <w:rsid w:val="00DE1A10"/>
    <w:rsid w:val="00DE6973"/>
    <w:rsid w:val="00DE755A"/>
    <w:rsid w:val="00DF6A22"/>
    <w:rsid w:val="00E006B5"/>
    <w:rsid w:val="00E16DD6"/>
    <w:rsid w:val="00E217F3"/>
    <w:rsid w:val="00E5066F"/>
    <w:rsid w:val="00E6589A"/>
    <w:rsid w:val="00E70897"/>
    <w:rsid w:val="00E776A9"/>
    <w:rsid w:val="00E9257E"/>
    <w:rsid w:val="00E95C0B"/>
    <w:rsid w:val="00EB07FD"/>
    <w:rsid w:val="00EC5C31"/>
    <w:rsid w:val="00EE7AEB"/>
    <w:rsid w:val="00F84BDD"/>
    <w:rsid w:val="00F92670"/>
    <w:rsid w:val="00FB60FC"/>
    <w:rsid w:val="00FB6191"/>
    <w:rsid w:val="00FB6E97"/>
    <w:rsid w:val="00FC5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CF101C"/>
  <w15:chartTrackingRefBased/>
  <w15:docId w15:val="{1E215DBE-6C7A-4896-B365-5E95B0321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12A9"/>
    <w:pPr>
      <w:spacing w:after="40" w:line="24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autoRedefine/>
    <w:uiPriority w:val="37"/>
    <w:unhideWhenUsed/>
    <w:rsid w:val="00D718FD"/>
    <w:pPr>
      <w:spacing w:after="0"/>
      <w:ind w:left="720" w:hanging="720"/>
    </w:pPr>
  </w:style>
  <w:style w:type="table" w:styleId="Grilledutableau">
    <w:name w:val="Table Grid"/>
    <w:basedOn w:val="TableauNormal"/>
    <w:uiPriority w:val="39"/>
    <w:rsid w:val="00511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5112A9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5112A9"/>
    <w:rPr>
      <w:rFonts w:ascii="Times New Roman" w:hAnsi="Times New Roman"/>
      <w:sz w:val="24"/>
    </w:rPr>
  </w:style>
  <w:style w:type="paragraph" w:styleId="Paragraphedeliste">
    <w:name w:val="List Paragraph"/>
    <w:basedOn w:val="Normal"/>
    <w:uiPriority w:val="34"/>
    <w:qFormat/>
    <w:rsid w:val="003F2A3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FB6E9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B6E9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B6E97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6E9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6E97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6E9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E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39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242</Words>
  <Characters>12332</Characters>
  <Application>Microsoft Office Word</Application>
  <DocSecurity>0</DocSecurity>
  <Lines>102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Saury</dc:creator>
  <cp:keywords/>
  <dc:description/>
  <cp:lastModifiedBy>Eric Terrien</cp:lastModifiedBy>
  <cp:revision>14</cp:revision>
  <cp:lastPrinted>2023-02-23T14:10:00Z</cp:lastPrinted>
  <dcterms:created xsi:type="dcterms:W3CDTF">2023-01-24T10:11:00Z</dcterms:created>
  <dcterms:modified xsi:type="dcterms:W3CDTF">2023-02-23T14:10:00Z</dcterms:modified>
</cp:coreProperties>
</file>